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16C0C" w14:textId="77777777" w:rsidR="00444AD6" w:rsidRDefault="00444AD6" w:rsidP="00444AD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APPENDIX</w:t>
      </w:r>
    </w:p>
    <w:p w14:paraId="378AEA24" w14:textId="3BEE0776" w:rsidR="00444AD6" w:rsidRPr="00AC514E" w:rsidRDefault="00444AD6" w:rsidP="00444AD6">
      <w:pPr>
        <w:rPr>
          <w:rFonts w:ascii="Times New Roman" w:eastAsia="Times New Roman" w:hAnsi="Times New Roman" w:cs="Times New Roman"/>
          <w:sz w:val="24"/>
          <w:szCs w:val="24"/>
        </w:rPr>
      </w:pPr>
      <w:r w:rsidRPr="6D76E5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833CF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6D76E55D">
        <w:rPr>
          <w:rFonts w:ascii="Times New Roman" w:eastAsia="Times New Roman" w:hAnsi="Times New Roman" w:cs="Times New Roman"/>
          <w:sz w:val="24"/>
          <w:szCs w:val="24"/>
        </w:rPr>
        <w:t xml:space="preserve">: Distribution of AARP age-friendly cities. </w:t>
      </w:r>
    </w:p>
    <w:p w14:paraId="6745427D" w14:textId="77777777" w:rsidR="00444AD6" w:rsidRPr="000A5989" w:rsidRDefault="00444AD6" w:rsidP="00444AD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noProof/>
        </w:rPr>
        <w:drawing>
          <wp:inline distT="0" distB="0" distL="0" distR="0" wp14:anchorId="567F8EC6" wp14:editId="76952DAC">
            <wp:extent cx="3530600" cy="1925820"/>
            <wp:effectExtent l="0" t="0" r="0" b="5080"/>
            <wp:docPr id="1293138993" name="Picture 1293138993" descr="A map of the united states with black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138993" name="Picture 1293138993" descr="A map of the united states with black circl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91" t="17216" r="3958" b="366"/>
                    <a:stretch>
                      <a:fillRect/>
                    </a:stretch>
                  </pic:blipFill>
                  <pic:spPr>
                    <a:xfrm>
                      <a:off x="0" y="0"/>
                      <a:ext cx="3562658" cy="1943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4A653" w14:textId="7733E178" w:rsidR="00444AD6" w:rsidRPr="00E82153" w:rsidRDefault="00444AD6" w:rsidP="00444AD6">
      <w:pPr>
        <w:rPr>
          <w:rFonts w:ascii="Times New Roman" w:eastAsia="Times New Roman" w:hAnsi="Times New Roman" w:cs="Times New Roman"/>
          <w:sz w:val="24"/>
          <w:szCs w:val="24"/>
        </w:rPr>
      </w:pPr>
      <w:r w:rsidRPr="6D76E5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833CF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6D76E55D">
        <w:rPr>
          <w:rFonts w:ascii="Times New Roman" w:eastAsia="Times New Roman" w:hAnsi="Times New Roman" w:cs="Times New Roman"/>
          <w:sz w:val="24"/>
          <w:szCs w:val="24"/>
        </w:rPr>
        <w:t xml:space="preserve">: Distribution of AARP age-friendly counties. </w:t>
      </w:r>
    </w:p>
    <w:p w14:paraId="1E3DB418" w14:textId="77777777" w:rsidR="00444AD6" w:rsidRDefault="00444AD6" w:rsidP="00444AD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4062754" wp14:editId="0B1FA77F">
            <wp:extent cx="3632200" cy="2063772"/>
            <wp:effectExtent l="0" t="0" r="0" b="6350"/>
            <wp:docPr id="1294557622" name="Picture 1294557622" descr="A map of the united states with black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557622" name="Picture 1294557622" descr="A map of the united states with black circl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50" t="13754" r="8750" b="2602"/>
                    <a:stretch>
                      <a:fillRect/>
                    </a:stretch>
                  </pic:blipFill>
                  <pic:spPr>
                    <a:xfrm>
                      <a:off x="0" y="0"/>
                      <a:ext cx="3641523" cy="2069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2AC73" w14:textId="7964200B" w:rsidR="00444AD6" w:rsidRPr="00E82153" w:rsidRDefault="00444AD6" w:rsidP="00444AD6">
      <w:pPr>
        <w:rPr>
          <w:rFonts w:ascii="Times New Roman" w:eastAsia="Times New Roman" w:hAnsi="Times New Roman" w:cs="Times New Roman"/>
          <w:sz w:val="24"/>
          <w:szCs w:val="24"/>
        </w:rPr>
      </w:pPr>
      <w:r w:rsidRPr="6D76E5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833CF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6D76E55D">
        <w:rPr>
          <w:rFonts w:ascii="Times New Roman" w:eastAsia="Times New Roman" w:hAnsi="Times New Roman" w:cs="Times New Roman"/>
          <w:sz w:val="24"/>
          <w:szCs w:val="24"/>
        </w:rPr>
        <w:t xml:space="preserve">: Distribution of AARP age-friendly states. </w:t>
      </w:r>
    </w:p>
    <w:p w14:paraId="730E864D" w14:textId="77777777" w:rsidR="00444AD6" w:rsidRDefault="00444AD6" w:rsidP="00444AD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8696EC7" wp14:editId="5FCBB89C">
            <wp:extent cx="3733816" cy="2026114"/>
            <wp:effectExtent l="0" t="0" r="0" b="0"/>
            <wp:docPr id="119000764" name="Picture 119000764" descr="A map of the united sta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00764" name="Picture 119000764" descr="A map of the united stat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5" t="18855" r="8958" b="9764"/>
                    <a:stretch>
                      <a:fillRect/>
                    </a:stretch>
                  </pic:blipFill>
                  <pic:spPr>
                    <a:xfrm>
                      <a:off x="0" y="0"/>
                      <a:ext cx="3733816" cy="2026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A935B" w14:textId="77777777" w:rsidR="001833CF" w:rsidRDefault="001833CF" w:rsidP="001833CF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Pr="00AC514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: Directed Acyclic Graph for Age-Friendly Designation and Neighborhood Resources</w:t>
      </w:r>
    </w:p>
    <w:p w14:paraId="1193EBEB" w14:textId="77777777" w:rsidR="001833CF" w:rsidRDefault="001833CF" w:rsidP="001833CF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F82F65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2CE5263" wp14:editId="703B8CC2">
            <wp:extent cx="4907700" cy="3214706"/>
            <wp:effectExtent l="0" t="0" r="0" b="0"/>
            <wp:docPr id="1368431132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431132" name="Picture 1" descr="A diagram of a diagram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307" cy="3280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431F9A" w14:textId="77777777" w:rsidR="00444AD6" w:rsidRDefault="00444AD6" w:rsidP="00444AD6"/>
    <w:p w14:paraId="1D201284" w14:textId="77777777" w:rsidR="00444AD6" w:rsidRDefault="00444AD6" w:rsidP="00444AD6"/>
    <w:p w14:paraId="727314F0" w14:textId="71A12F10" w:rsidR="00444AD6" w:rsidRPr="003D01B9" w:rsidRDefault="00444AD6" w:rsidP="00444AD6">
      <w:pPr>
        <w:rPr>
          <w:b/>
          <w:bCs/>
        </w:rPr>
      </w:pPr>
      <w:r w:rsidRPr="6D76E55D">
        <w:rPr>
          <w:b/>
          <w:bCs/>
        </w:rPr>
        <w:t xml:space="preserve">Supplementary Figure </w:t>
      </w:r>
      <w:r w:rsidR="7764CB23" w:rsidRPr="6D76E55D">
        <w:rPr>
          <w:b/>
          <w:bCs/>
        </w:rPr>
        <w:t>5</w:t>
      </w:r>
      <w:r w:rsidRPr="6D76E55D">
        <w:rPr>
          <w:b/>
          <w:bCs/>
        </w:rPr>
        <w:t xml:space="preserve">: Balance plot before and after conducting propensity score matched analysis on census tracts that did and did not reside in treated cities. </w:t>
      </w:r>
    </w:p>
    <w:p w14:paraId="43F723DD" w14:textId="77777777" w:rsidR="00444AD6" w:rsidRDefault="00444AD6" w:rsidP="00444AD6">
      <w:r w:rsidRPr="003D01B9">
        <w:rPr>
          <w:noProof/>
        </w:rPr>
        <w:drawing>
          <wp:inline distT="0" distB="0" distL="0" distR="0" wp14:anchorId="25761D3A" wp14:editId="3F4C0AC5">
            <wp:extent cx="2902591" cy="2836228"/>
            <wp:effectExtent l="0" t="0" r="5715" b="0"/>
            <wp:docPr id="1643123061" name="Picture 1" descr="A diagram of a distribution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3123061" name="Picture 1" descr="A diagram of a distribution of a patient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06253" cy="2839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7A5AE" w14:textId="77777777" w:rsidR="00444AD6" w:rsidRDefault="00444AD6" w:rsidP="00444AD6"/>
    <w:p w14:paraId="3B0C0098" w14:textId="484D5BB9" w:rsidR="00444AD6" w:rsidRPr="003D01B9" w:rsidRDefault="00444AD6" w:rsidP="00444AD6">
      <w:pPr>
        <w:rPr>
          <w:b/>
          <w:bCs/>
        </w:rPr>
      </w:pPr>
      <w:r w:rsidRPr="6D76E55D">
        <w:rPr>
          <w:b/>
          <w:bCs/>
        </w:rPr>
        <w:t xml:space="preserve">Supplementary Figure </w:t>
      </w:r>
      <w:r w:rsidR="77E76EE7" w:rsidRPr="6D76E55D">
        <w:rPr>
          <w:b/>
          <w:bCs/>
        </w:rPr>
        <w:t>6:</w:t>
      </w:r>
      <w:r w:rsidRPr="6D76E55D">
        <w:rPr>
          <w:b/>
          <w:bCs/>
        </w:rPr>
        <w:t xml:space="preserve"> Covariate balance before and after matching. </w:t>
      </w:r>
    </w:p>
    <w:p w14:paraId="1971A86D" w14:textId="04781363" w:rsidR="00444AD6" w:rsidRDefault="00444AD6">
      <w:r w:rsidRPr="00405C4B">
        <w:rPr>
          <w:noProof/>
        </w:rPr>
        <w:lastRenderedPageBreak/>
        <w:drawing>
          <wp:inline distT="0" distB="0" distL="0" distR="0" wp14:anchorId="0D8C71F1" wp14:editId="5FFBEE22">
            <wp:extent cx="3397541" cy="3319862"/>
            <wp:effectExtent l="0" t="0" r="6350" b="0"/>
            <wp:docPr id="1358508260" name="Picture 1" descr="A diagram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8508260" name="Picture 1" descr="A diagram of a number of individual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02689" cy="3324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4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AD6"/>
    <w:rsid w:val="00030733"/>
    <w:rsid w:val="001833CF"/>
    <w:rsid w:val="002421D7"/>
    <w:rsid w:val="003E1C07"/>
    <w:rsid w:val="00444AD6"/>
    <w:rsid w:val="00663C5E"/>
    <w:rsid w:val="00875D9A"/>
    <w:rsid w:val="00A05E3D"/>
    <w:rsid w:val="00DC0D7B"/>
    <w:rsid w:val="00E14F46"/>
    <w:rsid w:val="01464EFE"/>
    <w:rsid w:val="12C93ADD"/>
    <w:rsid w:val="5E00FB71"/>
    <w:rsid w:val="6D76E55D"/>
    <w:rsid w:val="7764CB23"/>
    <w:rsid w:val="77E76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B05257"/>
  <w15:chartTrackingRefBased/>
  <w15:docId w15:val="{4A7D0A06-958C-466E-8686-06C7137DD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AD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A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A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A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A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A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AD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AD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AD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AD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A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A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A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A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A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A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A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A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A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4A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4A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AD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4A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4AD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4A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4AD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4A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A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A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A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tus,Alexandra</dc:creator>
  <cp:keywords/>
  <dc:description/>
  <cp:lastModifiedBy>Eastus,Alexandra</cp:lastModifiedBy>
  <cp:revision>6</cp:revision>
  <dcterms:created xsi:type="dcterms:W3CDTF">2025-08-21T19:43:00Z</dcterms:created>
  <dcterms:modified xsi:type="dcterms:W3CDTF">2026-01-10T03:31:00Z</dcterms:modified>
</cp:coreProperties>
</file>